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B0E" w:rsidRDefault="00B11375">
      <w:pPr>
        <w:rPr>
          <w:rFonts w:hint="cs"/>
          <w:rtl/>
          <w:lang w:bidi="ar-EG"/>
        </w:rPr>
      </w:pPr>
    </w:p>
    <w:p w:rsidR="00B11375" w:rsidRDefault="00B11375">
      <w:pPr>
        <w:rPr>
          <w:rFonts w:hint="cs"/>
          <w:rtl/>
          <w:lang w:bidi="ar-EG"/>
        </w:rPr>
      </w:pPr>
    </w:p>
    <w:p w:rsidR="00B11375" w:rsidRPr="00505EF2" w:rsidRDefault="00B11375" w:rsidP="00B11375">
      <w:pPr>
        <w:ind w:left="720" w:hanging="720"/>
        <w:jc w:val="lowKashida"/>
        <w:rPr>
          <w:color w:val="000000" w:themeColor="text1"/>
        </w:rPr>
      </w:pPr>
      <w:r w:rsidRPr="00505EF2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S1</w:t>
      </w:r>
      <w:r w:rsidRPr="00505EF2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: Effect of enrichment with colostrum powder on Texture properties of the resultant fresh Cream cottage cheese </w:t>
      </w:r>
    </w:p>
    <w:tbl>
      <w:tblPr>
        <w:tblStyle w:val="TableGrid"/>
        <w:tblpPr w:leftFromText="180" w:rightFromText="180" w:vertAnchor="text" w:horzAnchor="margin" w:tblpXSpec="center" w:tblpY="49"/>
        <w:tblW w:w="9409" w:type="dxa"/>
        <w:tblLook w:val="04A0" w:firstRow="1" w:lastRow="0" w:firstColumn="1" w:lastColumn="0" w:noHBand="0" w:noVBand="1"/>
      </w:tblPr>
      <w:tblGrid>
        <w:gridCol w:w="2748"/>
        <w:gridCol w:w="1542"/>
        <w:gridCol w:w="1800"/>
        <w:gridCol w:w="1776"/>
        <w:gridCol w:w="1543"/>
      </w:tblGrid>
      <w:tr w:rsidR="00B11375" w:rsidRPr="00505EF2" w:rsidTr="004F602B">
        <w:trPr>
          <w:trHeight w:val="439"/>
        </w:trPr>
        <w:tc>
          <w:tcPr>
            <w:tcW w:w="27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Texture properties</w:t>
            </w:r>
          </w:p>
        </w:tc>
        <w:tc>
          <w:tcPr>
            <w:tcW w:w="6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1375" w:rsidRPr="00505EF2" w:rsidRDefault="00B11375" w:rsidP="004F602B">
            <w:pPr>
              <w:ind w:left="22" w:hanging="22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m Cottage cheese</w:t>
            </w:r>
          </w:p>
        </w:tc>
      </w:tr>
      <w:tr w:rsidR="00B11375" w:rsidRPr="00505EF2" w:rsidTr="004F602B">
        <w:trPr>
          <w:trHeight w:val="351"/>
        </w:trPr>
        <w:tc>
          <w:tcPr>
            <w:tcW w:w="27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375" w:rsidRPr="00505EF2" w:rsidRDefault="00B11375" w:rsidP="004F602B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375" w:rsidRPr="00505EF2" w:rsidRDefault="00B11375" w:rsidP="004F602B">
            <w:pPr>
              <w:ind w:left="22" w:hanging="2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</w:t>
            </w:r>
          </w:p>
        </w:tc>
      </w:tr>
      <w:tr w:rsidR="00B11375" w:rsidRPr="00505EF2" w:rsidTr="004F602B">
        <w:trPr>
          <w:trHeight w:val="320"/>
        </w:trPr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1375" w:rsidRPr="00505EF2" w:rsidRDefault="00B11375" w:rsidP="004F602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ardness (N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3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.6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.6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.8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B11375" w:rsidRPr="00505EF2" w:rsidTr="004F602B">
        <w:trPr>
          <w:trHeight w:val="331"/>
        </w:trPr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1375" w:rsidRPr="00505EF2" w:rsidRDefault="00B11375" w:rsidP="004F602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hesiveness (B/A area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3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3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5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B11375" w:rsidRPr="00505EF2" w:rsidTr="004F602B">
        <w:trPr>
          <w:trHeight w:val="320"/>
        </w:trPr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1375" w:rsidRPr="00505EF2" w:rsidRDefault="00B11375" w:rsidP="004F602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pringiness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tabs>
                <w:tab w:val="left" w:pos="639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tabs>
                <w:tab w:val="left" w:pos="639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8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1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1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B11375" w:rsidRPr="00505EF2" w:rsidTr="004F602B">
        <w:trPr>
          <w:trHeight w:val="331"/>
        </w:trPr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11375" w:rsidRPr="00505EF2" w:rsidRDefault="00B11375" w:rsidP="004F602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umminess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1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2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5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93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B11375" w:rsidRPr="00505EF2" w:rsidTr="004F602B">
        <w:trPr>
          <w:trHeight w:val="331"/>
        </w:trPr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ewiness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86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375" w:rsidRPr="00505EF2" w:rsidRDefault="00B11375" w:rsidP="004F602B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24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20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11375" w:rsidRPr="00505EF2" w:rsidRDefault="00B11375" w:rsidP="004F602B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17</w:t>
            </w:r>
            <w:r w:rsidRPr="00505EF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505E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</w:tbl>
    <w:p w:rsidR="00B11375" w:rsidRPr="00505EF2" w:rsidRDefault="00B11375" w:rsidP="00B11375">
      <w:pPr>
        <w:ind w:left="720" w:hanging="720"/>
        <w:jc w:val="lowKashida"/>
        <w:rPr>
          <w:color w:val="000000" w:themeColor="text1"/>
        </w:rPr>
      </w:pPr>
      <w:r w:rsidRPr="00505EF2">
        <w:rPr>
          <w:color w:val="000000" w:themeColor="text1"/>
        </w:rPr>
        <w:t>Means (three different determinations) ± standard deviation (SD)</w:t>
      </w: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</w:p>
    <w:p w:rsidR="00B11375" w:rsidRDefault="00B11375">
      <w:pPr>
        <w:rPr>
          <w:lang w:bidi="ar-EG"/>
        </w:rPr>
      </w:pPr>
      <w:bookmarkStart w:id="0" w:name="_GoBack"/>
    </w:p>
    <w:bookmarkEnd w:id="0"/>
    <w:p w:rsidR="00B11375" w:rsidRDefault="00B11375" w:rsidP="00B11375">
      <w:r>
        <w:rPr>
          <w:noProof/>
        </w:rPr>
        <w:drawing>
          <wp:anchor distT="0" distB="0" distL="114300" distR="114300" simplePos="0" relativeHeight="251659264" behindDoc="0" locked="0" layoutInCell="1" allowOverlap="1" wp14:anchorId="2FE28AC1" wp14:editId="20F1E87B">
            <wp:simplePos x="0" y="0"/>
            <wp:positionH relativeFrom="column">
              <wp:posOffset>-447675</wp:posOffset>
            </wp:positionH>
            <wp:positionV relativeFrom="paragraph">
              <wp:posOffset>390525</wp:posOffset>
            </wp:positionV>
            <wp:extent cx="6553200" cy="4581525"/>
            <wp:effectExtent l="0" t="0" r="19050" b="952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1375" w:rsidRDefault="00B11375" w:rsidP="00B11375">
      <w:pPr>
        <w:jc w:val="center"/>
      </w:pPr>
    </w:p>
    <w:p w:rsidR="00B11375" w:rsidRPr="00DE1313" w:rsidRDefault="00B11375" w:rsidP="00B11375">
      <w:r w:rsidRPr="00DE1313">
        <w:rPr>
          <w:b/>
          <w:bCs/>
        </w:rPr>
        <w:t>Fig</w:t>
      </w:r>
      <w:r>
        <w:rPr>
          <w:b/>
          <w:bCs/>
        </w:rPr>
        <w:t>.</w:t>
      </w:r>
      <w:r w:rsidRPr="00DE1313">
        <w:rPr>
          <w:b/>
          <w:bCs/>
        </w:rPr>
        <w:t xml:space="preserve"> </w:t>
      </w:r>
      <w:r>
        <w:rPr>
          <w:b/>
          <w:bCs/>
        </w:rPr>
        <w:t>S</w:t>
      </w:r>
      <w:r w:rsidRPr="00DE1313">
        <w:rPr>
          <w:b/>
          <w:bCs/>
        </w:rPr>
        <w:t xml:space="preserve">1 Fatty acid profile of colostrum powder </w:t>
      </w:r>
      <w:r w:rsidRPr="007850DC">
        <w:rPr>
          <w:b/>
          <w:bCs/>
        </w:rPr>
        <w:t>(g/100 g total fatty acid)</w:t>
      </w:r>
    </w:p>
    <w:p w:rsidR="00B11375" w:rsidRDefault="00B11375">
      <w:pPr>
        <w:rPr>
          <w:rFonts w:hint="cs"/>
          <w:lang w:bidi="ar-EG"/>
        </w:rPr>
      </w:pPr>
    </w:p>
    <w:sectPr w:rsidR="00B11375" w:rsidSect="008D392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B28"/>
    <w:rsid w:val="00364B28"/>
    <w:rsid w:val="008D392C"/>
    <w:rsid w:val="00B11375"/>
    <w:rsid w:val="00FA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3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3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v\Desktop\&#1575;&#1604;&#1575;&#1581;&#1605;&#1575;&#1590;%20&#1575;&#1604;&#1583;&#1607;&#1606;&#1610;&#1577;%20&#1576;&#1593;&#1583;%20&#1575;&#1604;&#1578;&#1581;&#1583;&#1610;&#1579;%20(3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ar-E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34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invertIfNegative val="0"/>
          <c:cat>
            <c:multiLvlStrRef>
              <c:f>'التعديل الاخير للاحماض الدهنية '!$N$32:$P$54</c:f>
              <c:multiLvlStrCache>
                <c:ptCount val="23"/>
                <c:lvl>
                  <c:pt idx="0">
                    <c:v>Butric acid(C4)</c:v>
                  </c:pt>
                  <c:pt idx="1">
                    <c:v>Caproic acid(C6:0)</c:v>
                  </c:pt>
                  <c:pt idx="2">
                    <c:v>Enanthic acid(C7)</c:v>
                  </c:pt>
                  <c:pt idx="3">
                    <c:v>Caprylic acid(C8:0)</c:v>
                  </c:pt>
                  <c:pt idx="4">
                    <c:v>Capric acid(C10:0)</c:v>
                  </c:pt>
                  <c:pt idx="5">
                    <c:v>Undecanoic acid(C11)</c:v>
                  </c:pt>
                  <c:pt idx="6">
                    <c:v>Lauric acid(C12:0)</c:v>
                  </c:pt>
                  <c:pt idx="7">
                    <c:v>Tridecanoic acid(C13:0)</c:v>
                  </c:pt>
                  <c:pt idx="8">
                    <c:v>Myristic acid(C14:0)</c:v>
                  </c:pt>
                  <c:pt idx="9">
                    <c:v>Pentadecanoic acid(C15:0)</c:v>
                  </c:pt>
                  <c:pt idx="10">
                    <c:v>Palmetic acid(C16)</c:v>
                  </c:pt>
                  <c:pt idx="11">
                    <c:v>Heptadecanoic acid(C17:0)</c:v>
                  </c:pt>
                  <c:pt idx="12">
                    <c:v>Stearic acid(C18:0)</c:v>
                  </c:pt>
                  <c:pt idx="13">
                    <c:v>Arachidic acid(C20:0)</c:v>
                  </c:pt>
                  <c:pt idx="14">
                    <c:v>Behenic acid(C22:0)</c:v>
                  </c:pt>
                  <c:pt idx="15">
                    <c:v>Myristoleic acid(C14:1)</c:v>
                  </c:pt>
                  <c:pt idx="16">
                    <c:v>Palmetoleic acid(C16:1)</c:v>
                  </c:pt>
                  <c:pt idx="17">
                    <c:v>Oleic acid(C18:1)</c:v>
                  </c:pt>
                  <c:pt idx="18">
                    <c:v>Heneicosanoic acid(C21:1)</c:v>
                  </c:pt>
                  <c:pt idx="19">
                    <c:v>Erucic acid(C22:1 )</c:v>
                  </c:pt>
                  <c:pt idx="20">
                    <c:v>Linoleic acid(C18:2)</c:v>
                  </c:pt>
                  <c:pt idx="21">
                    <c:v>  Linolenic acid  (C18:3)</c:v>
                  </c:pt>
                  <c:pt idx="22">
                    <c:v>Arachidonic acid(C20:4)</c:v>
                  </c:pt>
                </c:lvl>
                <c:lvl>
                  <c:pt idx="0">
                    <c:v>short-chain </c:v>
                  </c:pt>
                  <c:pt idx="4">
                    <c:v>medium-chain</c:v>
                  </c:pt>
                  <c:pt idx="10">
                    <c:v>long-chain </c:v>
                  </c:pt>
                  <c:pt idx="15">
                    <c:v>mono-</c:v>
                  </c:pt>
                  <c:pt idx="20">
                    <c:v>poly- </c:v>
                  </c:pt>
                </c:lvl>
                <c:lvl>
                  <c:pt idx="0">
                    <c:v>saturated fatty acids</c:v>
                  </c:pt>
                  <c:pt idx="15">
                    <c:v>unsaturated fatty acids</c:v>
                  </c:pt>
                </c:lvl>
              </c:multiLvlStrCache>
            </c:multiLvlStrRef>
          </c:cat>
          <c:val>
            <c:numRef>
              <c:f>'التعديل الاخير للاحماض الدهنية '!$Q$32:$Q$54</c:f>
              <c:numCache>
                <c:formatCode>General</c:formatCode>
                <c:ptCount val="23"/>
                <c:pt idx="0">
                  <c:v>4.6399999999999997</c:v>
                </c:pt>
                <c:pt idx="1">
                  <c:v>1.83</c:v>
                </c:pt>
                <c:pt idx="2">
                  <c:v>0.45</c:v>
                </c:pt>
                <c:pt idx="3">
                  <c:v>1.07</c:v>
                </c:pt>
                <c:pt idx="4">
                  <c:v>2.02</c:v>
                </c:pt>
                <c:pt idx="5">
                  <c:v>0.56000000000000005</c:v>
                </c:pt>
                <c:pt idx="6">
                  <c:v>3.99</c:v>
                </c:pt>
                <c:pt idx="7">
                  <c:v>1.41</c:v>
                </c:pt>
                <c:pt idx="8">
                  <c:v>11.44</c:v>
                </c:pt>
                <c:pt idx="9">
                  <c:v>2.25</c:v>
                </c:pt>
                <c:pt idx="10">
                  <c:v>21.4</c:v>
                </c:pt>
                <c:pt idx="11">
                  <c:v>1.89</c:v>
                </c:pt>
                <c:pt idx="12">
                  <c:v>4.22</c:v>
                </c:pt>
                <c:pt idx="13">
                  <c:v>1.1399999999999999</c:v>
                </c:pt>
                <c:pt idx="14">
                  <c:v>1.75</c:v>
                </c:pt>
                <c:pt idx="15">
                  <c:v>4.8899999999999997</c:v>
                </c:pt>
                <c:pt idx="16">
                  <c:v>2.7</c:v>
                </c:pt>
                <c:pt idx="17">
                  <c:v>20.54</c:v>
                </c:pt>
                <c:pt idx="18">
                  <c:v>2.37</c:v>
                </c:pt>
                <c:pt idx="19">
                  <c:v>1.71</c:v>
                </c:pt>
                <c:pt idx="20">
                  <c:v>3.27</c:v>
                </c:pt>
                <c:pt idx="21">
                  <c:v>1.1399999999999999</c:v>
                </c:pt>
                <c:pt idx="22">
                  <c:v>3.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ylinder"/>
        <c:axId val="159634560"/>
        <c:axId val="159636480"/>
        <c:axId val="0"/>
      </c:bar3DChart>
      <c:catAx>
        <c:axId val="159634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/>
                  <a:t>Fatty acid 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 rot="-2700000" vert="horz"/>
          <a:lstStyle/>
          <a:p>
            <a:pPr>
              <a:defRPr/>
            </a:pPr>
            <a:endParaRPr lang="ar-EG"/>
          </a:p>
        </c:txPr>
        <c:crossAx val="159636480"/>
        <c:crosses val="autoZero"/>
        <c:auto val="1"/>
        <c:lblAlgn val="ctr"/>
        <c:lblOffset val="100"/>
        <c:noMultiLvlLbl val="0"/>
      </c:catAx>
      <c:valAx>
        <c:axId val="1596364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Value %</a:t>
                </a:r>
              </a:p>
            </c:rich>
          </c:tx>
          <c:layout>
            <c:manualLayout>
              <c:xMode val="edge"/>
              <c:yMode val="edge"/>
              <c:x val="1.5348532014893489E-2"/>
              <c:y val="4.497148875101632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96345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m</dc:creator>
  <cp:keywords/>
  <dc:description/>
  <cp:lastModifiedBy>keem</cp:lastModifiedBy>
  <cp:revision>2</cp:revision>
  <dcterms:created xsi:type="dcterms:W3CDTF">2023-01-14T23:06:00Z</dcterms:created>
  <dcterms:modified xsi:type="dcterms:W3CDTF">2023-01-14T23:12:00Z</dcterms:modified>
</cp:coreProperties>
</file>